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013B0" w14:textId="77777777" w:rsidR="00062DA1" w:rsidRPr="00235C84" w:rsidRDefault="00380B3F" w:rsidP="00062DA1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A Prediction Model for Distant Metastasis After Isolated </w:t>
      </w:r>
      <w:proofErr w:type="spellStart"/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Locoregional</w:t>
      </w:r>
      <w:proofErr w:type="spellEnd"/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Recurrence of Breast Cancer </w:t>
      </w:r>
    </w:p>
    <w:p w14:paraId="0A9FFAB7" w14:textId="3D49FFA1" w:rsidR="00062DA1" w:rsidRDefault="00062DA1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AE0A63E" w14:textId="7056A1E3" w:rsidR="00223A1F" w:rsidRPr="00A04945" w:rsidRDefault="00380B3F" w:rsidP="00062DA1">
      <w:pPr>
        <w:snapToGrid w:val="0"/>
        <w:jc w:val="left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223A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reast Cancer Research and Treatment</w:t>
      </w:r>
      <w:bookmarkStart w:id="0" w:name="_GoBack"/>
      <w:bookmarkEnd w:id="0"/>
    </w:p>
    <w:p w14:paraId="68338049" w14:textId="77777777" w:rsidR="00223A1F" w:rsidRPr="00235C84" w:rsidRDefault="00223A1F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6205AA" w14:textId="77777777" w:rsidR="00062DA1" w:rsidRPr="00235C84" w:rsidRDefault="00380B3F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Takeshi Murat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Masayuki Yoshid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Sho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iin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Ayum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gaw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Chikash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ase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Kaish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tomi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Kenjiro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imb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Akiko Maeshim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Eriko Iwamot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Shin Takayam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Akihiko Sut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</w:p>
    <w:p w14:paraId="6F01ACD6" w14:textId="77777777" w:rsidR="00062DA1" w:rsidRPr="00235C84" w:rsidRDefault="00062DA1" w:rsidP="00062DA1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FA40128" w14:textId="77777777" w:rsidR="00062DA1" w:rsidRDefault="00380B3F" w:rsidP="00062DA1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rrespondence should be addressed t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7F714342" w14:textId="21B3056A" w:rsidR="00062DA1" w:rsidRDefault="00380B3F" w:rsidP="00062DA1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keshi Murata</w:t>
      </w:r>
    </w:p>
    <w:p w14:paraId="3FBE7763" w14:textId="77777777" w:rsidR="000A7855" w:rsidRPr="000A7855" w:rsidRDefault="00380B3F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 xml:space="preserve">Department of Breast Surgery, National Cancer Center Hospital, 5-1-1 </w:t>
      </w:r>
      <w:proofErr w:type="spellStart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Tsukiji</w:t>
      </w:r>
      <w:proofErr w:type="spellEnd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, Chuo-</w:t>
      </w:r>
      <w:proofErr w:type="spellStart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ku</w:t>
      </w:r>
      <w:proofErr w:type="spellEnd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, Tokyo 104-0045, Japan.</w:t>
      </w:r>
      <w:r w:rsidRPr="000A7855">
        <w:rPr>
          <w:rFonts w:ascii="MS Mincho" w:eastAsia="MS Mincho" w:hAnsi="MS Mincho" w:cs="MS Mincho" w:hint="eastAsia"/>
          <w:bCs/>
          <w:color w:val="000000"/>
          <w:sz w:val="24"/>
          <w:szCs w:val="24"/>
        </w:rPr>
        <w:t xml:space="preserve">　</w:t>
      </w:r>
    </w:p>
    <w:p w14:paraId="08F6D7A0" w14:textId="77777777" w:rsidR="000A7855" w:rsidRPr="000A7855" w:rsidRDefault="00380B3F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Telephone number: +81-3-3547-5201</w:t>
      </w:r>
      <w:r w:rsidRPr="000A7855">
        <w:rPr>
          <w:rFonts w:ascii="MS Mincho" w:eastAsia="MS Mincho" w:hAnsi="MS Mincho" w:cs="MS Mincho" w:hint="eastAsia"/>
          <w:bCs/>
          <w:color w:val="000000"/>
          <w:sz w:val="24"/>
          <w:szCs w:val="24"/>
        </w:rPr>
        <w:t xml:space="preserve">　</w:t>
      </w:r>
    </w:p>
    <w:p w14:paraId="00BAD39F" w14:textId="77777777" w:rsidR="000A7855" w:rsidRPr="000A7855" w:rsidRDefault="00380B3F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ax number:+81-3-3542-3815</w:t>
      </w:r>
    </w:p>
    <w:p w14:paraId="4D035413" w14:textId="1A551A9C" w:rsidR="00062DA1" w:rsidRDefault="00380B3F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-mail: tamurata@ncc.go.jp</w:t>
      </w:r>
    </w:p>
    <w:p w14:paraId="60DB8BD5" w14:textId="77777777" w:rsidR="00062DA1" w:rsidRPr="004F7635" w:rsidRDefault="00380B3F" w:rsidP="00062DA1">
      <w:pPr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4F7635">
        <w:rPr>
          <w:rStyle w:val="Hyperlink"/>
          <w:rFonts w:ascii="Times New Roman" w:hAnsi="Times New Roman" w:cs="Times New Roman" w:hint="eastAsia"/>
          <w:color w:val="auto"/>
          <w:sz w:val="24"/>
          <w:szCs w:val="24"/>
          <w:u w:val="none"/>
        </w:rPr>
        <w:t>O</w:t>
      </w:r>
      <w:r w:rsidRPr="004F763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RCID: 0000-0003-0942-7599</w:t>
      </w:r>
    </w:p>
    <w:p w14:paraId="7585B2BF" w14:textId="70F4119D" w:rsidR="00D0207B" w:rsidRDefault="00D0207B" w:rsidP="00DE3E33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E549EA8" w14:textId="77777777" w:rsidR="00F96CCF" w:rsidRPr="00F96CCF" w:rsidRDefault="00F96CCF" w:rsidP="00DE3E33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47"/>
        <w:gridCol w:w="2268"/>
      </w:tblGrid>
      <w:tr w:rsidR="00D76B70" w14:paraId="7EF1CE42" w14:textId="77777777" w:rsidTr="00D76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FD8D0D" w14:textId="298F7F3C" w:rsidR="00F96CCF" w:rsidRPr="00D87EED" w:rsidRDefault="00380B3F" w:rsidP="00DD0C7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mber of risk factor</w:t>
            </w:r>
            <w:r w:rsidR="007748C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2268" w:type="dxa"/>
          </w:tcPr>
          <w:p w14:paraId="5E18F813" w14:textId="77777777" w:rsidR="00F96CCF" w:rsidRPr="003060A2" w:rsidRDefault="00380B3F" w:rsidP="00DD0C7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60A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-Year DMFS (95% CI)</w:t>
            </w:r>
          </w:p>
        </w:tc>
      </w:tr>
      <w:tr w:rsidR="00D76B70" w14:paraId="54EA3AB6" w14:textId="77777777" w:rsidTr="00D76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D82C69F" w14:textId="77777777" w:rsidR="00F96CCF" w:rsidRPr="00D87EED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50)</w:t>
            </w:r>
          </w:p>
        </w:tc>
        <w:tc>
          <w:tcPr>
            <w:tcW w:w="2268" w:type="dxa"/>
          </w:tcPr>
          <w:p w14:paraId="3D0A72FD" w14:textId="77777777" w:rsidR="00F96CCF" w:rsidRPr="00D87EED" w:rsidRDefault="00380B3F" w:rsidP="00DD0C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% </w:t>
            </w:r>
          </w:p>
        </w:tc>
      </w:tr>
      <w:tr w:rsidR="00D76B70" w14:paraId="6250536D" w14:textId="77777777" w:rsidTr="00D76B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8DB3A0D" w14:textId="77777777" w:rsidR="00F96CCF" w:rsidRPr="00D87EED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2268" w:type="dxa"/>
          </w:tcPr>
          <w:p w14:paraId="4D4EC7B5" w14:textId="77777777" w:rsidR="00F96CCF" w:rsidRPr="00D87EED" w:rsidRDefault="00380B3F" w:rsidP="00DD0C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 (86.6 – 99.7)</w:t>
            </w:r>
          </w:p>
        </w:tc>
      </w:tr>
      <w:tr w:rsidR="00D76B70" w14:paraId="2DA35AB8" w14:textId="77777777" w:rsidTr="00D76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E9D7349" w14:textId="77777777" w:rsidR="00F96CCF" w:rsidRPr="00D87EED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72)</w:t>
            </w:r>
          </w:p>
        </w:tc>
        <w:tc>
          <w:tcPr>
            <w:tcW w:w="2268" w:type="dxa"/>
          </w:tcPr>
          <w:p w14:paraId="395C8692" w14:textId="77777777" w:rsidR="00F96CCF" w:rsidRPr="00D87EED" w:rsidRDefault="00380B3F" w:rsidP="00DD0C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% (81.8 – 99.7)</w:t>
            </w:r>
          </w:p>
        </w:tc>
      </w:tr>
      <w:tr w:rsidR="00D76B70" w14:paraId="7269D9AB" w14:textId="77777777" w:rsidTr="00D76B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EDC09DA" w14:textId="77777777" w:rsidR="00F96CCF" w:rsidRPr="00D87EED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62)</w:t>
            </w:r>
          </w:p>
        </w:tc>
        <w:tc>
          <w:tcPr>
            <w:tcW w:w="2268" w:type="dxa"/>
          </w:tcPr>
          <w:p w14:paraId="0A72D534" w14:textId="77777777" w:rsidR="00F96CCF" w:rsidRPr="00D87EED" w:rsidRDefault="00380B3F" w:rsidP="00DD0C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% (50.7 – 76.3)</w:t>
            </w:r>
          </w:p>
        </w:tc>
      </w:tr>
      <w:tr w:rsidR="00D76B70" w14:paraId="5097F8C4" w14:textId="77777777" w:rsidTr="00D76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D074A6" w14:textId="77777777" w:rsidR="00F96CCF" w:rsidRPr="00D87EED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2268" w:type="dxa"/>
          </w:tcPr>
          <w:p w14:paraId="1517E424" w14:textId="77777777" w:rsidR="00F96CCF" w:rsidRPr="00D87EED" w:rsidRDefault="00380B3F" w:rsidP="00DD0C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% (37.9 – 77.6)</w:t>
            </w:r>
          </w:p>
        </w:tc>
      </w:tr>
      <w:tr w:rsidR="00D76B70" w14:paraId="5494DB6C" w14:textId="77777777" w:rsidTr="00D76B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12F602D" w14:textId="77777777" w:rsidR="00F96CCF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16)</w:t>
            </w:r>
          </w:p>
        </w:tc>
        <w:tc>
          <w:tcPr>
            <w:tcW w:w="2268" w:type="dxa"/>
          </w:tcPr>
          <w:p w14:paraId="41898A8B" w14:textId="77777777" w:rsidR="00F96CCF" w:rsidRPr="00D87EED" w:rsidRDefault="00380B3F" w:rsidP="00DD0C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% (8.8 – 51.0)</w:t>
            </w:r>
          </w:p>
        </w:tc>
      </w:tr>
      <w:tr w:rsidR="00D76B70" w14:paraId="66D8DB5D" w14:textId="77777777" w:rsidTr="00D76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DB2B1C5" w14:textId="77777777" w:rsidR="00F96CCF" w:rsidRDefault="00380B3F" w:rsidP="00F96CC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15)</w:t>
            </w:r>
          </w:p>
        </w:tc>
        <w:tc>
          <w:tcPr>
            <w:tcW w:w="2268" w:type="dxa"/>
          </w:tcPr>
          <w:p w14:paraId="7B5AD636" w14:textId="77777777" w:rsidR="00F96CCF" w:rsidRPr="00D87EED" w:rsidRDefault="00380B3F" w:rsidP="00DD0C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 (7.8 – 33.5)</w:t>
            </w:r>
          </w:p>
        </w:tc>
      </w:tr>
      <w:tr w:rsidR="00D76B70" w14:paraId="35E11199" w14:textId="77777777" w:rsidTr="00D76B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8646178" w14:textId="77777777" w:rsidR="00F96CCF" w:rsidRDefault="00380B3F" w:rsidP="00F96CCF">
            <w:pPr>
              <w:ind w:firstLineChars="400" w:firstLine="8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 xml:space="preserve"> (n=1)</w:t>
            </w:r>
          </w:p>
        </w:tc>
        <w:tc>
          <w:tcPr>
            <w:tcW w:w="2268" w:type="dxa"/>
          </w:tcPr>
          <w:p w14:paraId="2DFBF48A" w14:textId="77777777" w:rsidR="00F96CCF" w:rsidRPr="00D87EED" w:rsidRDefault="00380B3F" w:rsidP="00DD0C7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61AFDEFF" w14:textId="5796B08E"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60200E" w14:textId="77777777"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BA7302" w14:textId="440C4DA0" w:rsidR="0036441B" w:rsidRPr="009B5BF3" w:rsidRDefault="00380B3F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B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="00F96CC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Pr="009B5B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: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MFS after isolated </w:t>
      </w:r>
      <w:proofErr w:type="spellStart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locoregional</w:t>
      </w:r>
      <w:proofErr w:type="spellEnd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urrence </w:t>
      </w:r>
      <w:r w:rsidR="00F96CCF">
        <w:rPr>
          <w:rFonts w:ascii="Times New Roman" w:eastAsia="Times New Roman" w:hAnsi="Times New Roman" w:cs="Times New Roman"/>
          <w:color w:val="000000"/>
          <w:sz w:val="24"/>
          <w:szCs w:val="24"/>
        </w:rPr>
        <w:t>according to the number of risk factor</w:t>
      </w:r>
      <w:r w:rsidR="007748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assified using the risk prediction model </w:t>
      </w:r>
      <w:r w:rsidR="007748CE">
        <w:rPr>
          <w:rFonts w:ascii="Times New Roman" w:eastAsia="Times New Roman" w:hAnsi="Times New Roman" w:cs="Times New Roman"/>
          <w:color w:val="000000"/>
          <w:sz w:val="24"/>
          <w:szCs w:val="24"/>
        </w:rPr>
        <w:t>based on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LRR tumor</w:t>
      </w:r>
      <w:r w:rsidR="007748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eptor status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9B5B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DAD6DC" w14:textId="26E1C3AF" w:rsidR="0036441B" w:rsidRPr="009B5BF3" w:rsidRDefault="00380B3F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DMFS, distant metastasis-free survival;</w:t>
      </w:r>
      <w:r w:rsidR="00F96C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I, confidence interval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171AC88" w14:textId="77777777"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287AA2" w14:textId="77777777" w:rsidR="00F75005" w:rsidRDefault="00F75005" w:rsidP="004A519E"/>
    <w:sectPr w:rsidR="00F75005" w:rsidSect="00EF62B5">
      <w:footerReference w:type="default" r:id="rId7"/>
      <w:pgSz w:w="11906" w:h="16838"/>
      <w:pgMar w:top="1985" w:right="1701" w:bottom="1701" w:left="1701" w:header="851" w:footer="992" w:gutter="0"/>
      <w:lnNumType w:countBy="0" w:restart="continuous"/>
      <w:cols w:space="425"/>
      <w:docGrid w:linePitch="286"/>
      <w:sectPrChange w:id="1" w:author="Sumathi N." w:date="2023-02-28T12:03:00Z">
        <w:sectPr w:rsidR="00F75005" w:rsidSect="00EF62B5">
          <w:pgMar w:top="1985" w:right="1701" w:bottom="1701" w:left="1701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1F4881" w14:textId="77777777" w:rsidR="003F7AB4" w:rsidRDefault="003F7AB4">
      <w:r>
        <w:separator/>
      </w:r>
    </w:p>
  </w:endnote>
  <w:endnote w:type="continuationSeparator" w:id="0">
    <w:p w14:paraId="1B03D167" w14:textId="77777777" w:rsidR="003F7AB4" w:rsidRDefault="003F7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E6B046" w14:textId="3C59CC7A" w:rsidR="00AE0DD1" w:rsidRDefault="00380B3F">
    <w:pPr>
      <w:pStyle w:val="Footer"/>
      <w:jc w:val="center"/>
      <w:rPr>
        <w:rFonts w:ascii="Yu Mincho" w:eastAsia="Yu Mincho" w:hAnsi="Yu Mincho" w:cs="Yu Mincho"/>
      </w:rPr>
    </w:pPr>
    <w:r>
      <w:fldChar w:fldCharType="begin"/>
    </w:r>
    <w:r>
      <w:instrText xml:space="preserve"> PAGE   \* MERGEFORMAT </w:instrText>
    </w:r>
    <w:r>
      <w:fldChar w:fldCharType="separate"/>
    </w:r>
    <w:r w:rsidR="00EF62B5" w:rsidRPr="00EF62B5">
      <w:rPr>
        <w:rFonts w:ascii="Yu Mincho" w:eastAsia="Yu Mincho" w:hAnsi="Yu Mincho" w:cs="Yu Mincho"/>
        <w:noProof/>
      </w:rPr>
      <w:t>1</w:t>
    </w:r>
    <w:r>
      <w:rPr>
        <w:rFonts w:ascii="Yu Mincho" w:eastAsia="Yu Mincho" w:hAnsi="Yu Mincho" w:cs="Yu Mincho"/>
      </w:rPr>
      <w:fldChar w:fldCharType="end"/>
    </w:r>
  </w:p>
  <w:p w14:paraId="62052F97" w14:textId="77777777" w:rsidR="00AE0DD1" w:rsidRDefault="00AE0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5768F" w14:textId="77777777" w:rsidR="003F7AB4" w:rsidRDefault="003F7AB4">
      <w:r>
        <w:separator/>
      </w:r>
    </w:p>
  </w:footnote>
  <w:footnote w:type="continuationSeparator" w:id="0">
    <w:p w14:paraId="76CE055A" w14:textId="77777777" w:rsidR="003F7AB4" w:rsidRDefault="003F7AB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mathi N.">
    <w15:presenceInfo w15:providerId="AD" w15:userId="S-1-5-21-1593274027-555185524-310601177-287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41B"/>
    <w:rsid w:val="00062DA1"/>
    <w:rsid w:val="000A7855"/>
    <w:rsid w:val="000F20DC"/>
    <w:rsid w:val="00181AF5"/>
    <w:rsid w:val="001B285D"/>
    <w:rsid w:val="001C6406"/>
    <w:rsid w:val="001E76C6"/>
    <w:rsid w:val="00223A1F"/>
    <w:rsid w:val="00235C84"/>
    <w:rsid w:val="003060A2"/>
    <w:rsid w:val="0036441B"/>
    <w:rsid w:val="00380B3F"/>
    <w:rsid w:val="003E7044"/>
    <w:rsid w:val="003F7AB4"/>
    <w:rsid w:val="004461A3"/>
    <w:rsid w:val="00471D30"/>
    <w:rsid w:val="004A519E"/>
    <w:rsid w:val="004B0199"/>
    <w:rsid w:val="004F7635"/>
    <w:rsid w:val="00696BBB"/>
    <w:rsid w:val="006D422F"/>
    <w:rsid w:val="007748CE"/>
    <w:rsid w:val="00786E2C"/>
    <w:rsid w:val="007A49B5"/>
    <w:rsid w:val="0088122D"/>
    <w:rsid w:val="008F0FD5"/>
    <w:rsid w:val="009B5BF3"/>
    <w:rsid w:val="00A04945"/>
    <w:rsid w:val="00AA1BE1"/>
    <w:rsid w:val="00AB62EC"/>
    <w:rsid w:val="00AE0DD1"/>
    <w:rsid w:val="00BD6217"/>
    <w:rsid w:val="00CA7548"/>
    <w:rsid w:val="00CB0D5F"/>
    <w:rsid w:val="00D0207B"/>
    <w:rsid w:val="00D76B70"/>
    <w:rsid w:val="00D87EED"/>
    <w:rsid w:val="00DD0C70"/>
    <w:rsid w:val="00DE3E33"/>
    <w:rsid w:val="00EA3B26"/>
    <w:rsid w:val="00EF62B5"/>
    <w:rsid w:val="00F157FC"/>
    <w:rsid w:val="00F214AA"/>
    <w:rsid w:val="00F75005"/>
    <w:rsid w:val="00F9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8499D4"/>
  <w15:chartTrackingRefBased/>
  <w15:docId w15:val="{35E60809-9992-4A49-A3D1-7FE2C61D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1B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644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36441B"/>
    <w:rPr>
      <w:rFonts w:eastAsiaTheme="minorEastAsia"/>
      <w:kern w:val="2"/>
      <w:sz w:val="21"/>
      <w:szCs w:val="22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6441B"/>
  </w:style>
  <w:style w:type="paragraph" w:styleId="Revision">
    <w:name w:val="Revision"/>
    <w:hidden/>
    <w:uiPriority w:val="99"/>
    <w:semiHidden/>
    <w:rsid w:val="0036441B"/>
    <w:rPr>
      <w:kern w:val="2"/>
      <w:sz w:val="21"/>
      <w:szCs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E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33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rsid w:val="00062DA1"/>
    <w:rPr>
      <w:sz w:val="16"/>
    </w:rPr>
  </w:style>
  <w:style w:type="character" w:styleId="Hyperlink">
    <w:name w:val="Hyperlink"/>
    <w:basedOn w:val="DefaultParagraphFont"/>
    <w:rsid w:val="00062DA1"/>
    <w:rPr>
      <w:color w:val="0563C1"/>
      <w:u w:val="single"/>
    </w:rPr>
  </w:style>
  <w:style w:type="paragraph" w:styleId="CommentText">
    <w:name w:val="annotation text"/>
    <w:basedOn w:val="Normal"/>
    <w:link w:val="CommentTextChar"/>
    <w:rsid w:val="00062DA1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062DA1"/>
    <w:rPr>
      <w:rFonts w:ascii="Calibri" w:eastAsia="Calibri" w:hAnsi="Calibri" w:cs="Calibri"/>
      <w:kern w:val="2"/>
      <w:sz w:val="20"/>
      <w:szCs w:val="22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DA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9B5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9B5"/>
    <w:rPr>
      <w:rFonts w:ascii="Calibri" w:eastAsia="Calibri" w:hAnsi="Calibri" w:cs="Calibri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8812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22D"/>
    <w:rPr>
      <w:kern w:val="2"/>
      <w:sz w:val="21"/>
      <w:szCs w:val="22"/>
      <w:lang w:val="en-US" w:eastAsia="ja-JP"/>
    </w:rPr>
  </w:style>
  <w:style w:type="table" w:customStyle="1" w:styleId="21">
    <w:name w:val="標準の表 21"/>
    <w:basedOn w:val="TableNormal"/>
    <w:rsid w:val="00F96CCF"/>
    <w:rPr>
      <w:kern w:val="2"/>
      <w:sz w:val="21"/>
      <w:szCs w:val="22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77C32-8D2F-461F-AE0E-96BCE0ED4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mathi N.</cp:lastModifiedBy>
  <cp:revision>3</cp:revision>
  <dcterms:created xsi:type="dcterms:W3CDTF">2023-02-06T22:23:00Z</dcterms:created>
  <dcterms:modified xsi:type="dcterms:W3CDTF">2023-02-28T06:33:00Z</dcterms:modified>
</cp:coreProperties>
</file>